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A2C53" w14:textId="2FCC5223" w:rsidR="00C03375" w:rsidRPr="00AC6EC5" w:rsidRDefault="00AC6EC5">
      <w:pPr>
        <w:rPr>
          <w:rFonts w:ascii="Times New Roman" w:hAnsi="Times New Roman" w:cs="Times New Roman"/>
        </w:rPr>
      </w:pPr>
      <w:r w:rsidRPr="00AC6EC5">
        <w:rPr>
          <w:rFonts w:ascii="Times New Roman" w:hAnsi="Times New Roman" w:cs="Times New Roman"/>
        </w:rPr>
        <w:t>S4</w:t>
      </w:r>
      <w:r w:rsidR="00E82C27">
        <w:rPr>
          <w:rFonts w:ascii="Times New Roman" w:hAnsi="Times New Roman" w:cs="Times New Roman"/>
        </w:rPr>
        <w:t xml:space="preserve"> </w:t>
      </w:r>
      <w:r w:rsidR="00E82C27" w:rsidRPr="00AC6EC5">
        <w:rPr>
          <w:rFonts w:ascii="Times New Roman" w:hAnsi="Times New Roman" w:cs="Times New Roman"/>
        </w:rPr>
        <w:t>Table</w:t>
      </w:r>
      <w:r w:rsidR="00AF09A0" w:rsidRPr="00AC6EC5">
        <w:rPr>
          <w:rFonts w:ascii="Times New Roman" w:hAnsi="Times New Roman" w:cs="Times New Roman"/>
        </w:rPr>
        <w:t>:</w:t>
      </w:r>
      <w:bookmarkStart w:id="0" w:name="_GoBack"/>
      <w:bookmarkEnd w:id="0"/>
      <w:r w:rsidR="00E82C27">
        <w:rPr>
          <w:rFonts w:ascii="Times New Roman" w:hAnsi="Times New Roman" w:cs="Times New Roman"/>
        </w:rPr>
        <w:t xml:space="preserve"> </w:t>
      </w:r>
      <w:r w:rsidR="00AF09A0" w:rsidRPr="00AC6EC5">
        <w:rPr>
          <w:rFonts w:ascii="Times New Roman" w:hAnsi="Times New Roman" w:cs="Times New Roman"/>
        </w:rPr>
        <w:t xml:space="preserve"> Summary of Accuracy across Locations and of Time Series Outliers</w:t>
      </w:r>
      <w:bookmarkStart w:id="1" w:name="_Hlk210347135"/>
    </w:p>
    <w:tbl>
      <w:tblPr>
        <w:tblpPr w:leftFromText="180" w:rightFromText="180" w:vertAnchor="page" w:horzAnchor="margin" w:tblpXSpec="center" w:tblpY="1225"/>
        <w:tblW w:w="9683" w:type="dxa"/>
        <w:tblLook w:val="04A0" w:firstRow="1" w:lastRow="0" w:firstColumn="1" w:lastColumn="0" w:noHBand="0" w:noVBand="1"/>
      </w:tblPr>
      <w:tblGrid>
        <w:gridCol w:w="3980"/>
        <w:gridCol w:w="1820"/>
        <w:gridCol w:w="960"/>
        <w:gridCol w:w="960"/>
        <w:gridCol w:w="1003"/>
        <w:gridCol w:w="960"/>
      </w:tblGrid>
      <w:tr w:rsidR="00AC6EC5" w:rsidRPr="00AC6EC5" w14:paraId="5D15FEAD" w14:textId="77777777" w:rsidTr="00AC6EC5">
        <w:trPr>
          <w:trHeight w:val="315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1"/>
          <w:p w14:paraId="233552D9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Summary of Accuracy across Loc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0A53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F488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F234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84D7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C6EC5" w:rsidRPr="00AC6EC5" w14:paraId="12A3D2B8" w14:textId="77777777" w:rsidTr="00AC6EC5">
        <w:trPr>
          <w:trHeight w:val="51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2FD81322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Catego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0F62C27E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5ACC05A8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6001EC79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Mea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44D9D41E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vAlign w:val="center"/>
            <w:hideMark/>
          </w:tcPr>
          <w:p w14:paraId="73AB6DE5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b/>
                <w:bCs/>
                <w:color w:val="2B2B2B"/>
                <w:kern w:val="0"/>
                <w:lang w:eastAsia="en-IN"/>
                <w14:ligatures w14:val="none"/>
              </w:rPr>
              <w:t>Std. Dev.</w:t>
            </w:r>
          </w:p>
        </w:tc>
      </w:tr>
      <w:tr w:rsidR="00AC6EC5" w:rsidRPr="00AC6EC5" w14:paraId="29F2DF25" w14:textId="77777777" w:rsidTr="00AC6EC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1D79F4E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Forecast RM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8075199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BD22165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4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757C5C2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7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D4A6172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9890E35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8.8</w:t>
            </w:r>
          </w:p>
        </w:tc>
      </w:tr>
      <w:tr w:rsidR="00AC6EC5" w:rsidRPr="00AC6EC5" w14:paraId="02BB7C61" w14:textId="77777777" w:rsidTr="00AC6EC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5676AC0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Validation RM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B773F8F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8CE3BCC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4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AD8DBB2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11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4C712CA8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CCAFF93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12.59</w:t>
            </w:r>
          </w:p>
        </w:tc>
      </w:tr>
    </w:tbl>
    <w:p w14:paraId="11CA6B3C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674B6930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0AD84D28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5DC08B1B" w14:textId="77777777" w:rsidR="00B656E9" w:rsidRPr="00AC6EC5" w:rsidRDefault="00B656E9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3313"/>
        <w:tblW w:w="5800" w:type="dxa"/>
        <w:tblLook w:val="04A0" w:firstRow="1" w:lastRow="0" w:firstColumn="1" w:lastColumn="0" w:noHBand="0" w:noVBand="1"/>
      </w:tblPr>
      <w:tblGrid>
        <w:gridCol w:w="3980"/>
        <w:gridCol w:w="1820"/>
      </w:tblGrid>
      <w:tr w:rsidR="00AC6EC5" w:rsidRPr="00AC6EC5" w14:paraId="3653C73A" w14:textId="77777777" w:rsidTr="00AC6EC5">
        <w:trPr>
          <w:trHeight w:val="315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10DC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Summary of Time Series Outliers</w:t>
            </w:r>
          </w:p>
        </w:tc>
      </w:tr>
      <w:tr w:rsidR="00AC6EC5" w:rsidRPr="00AC6EC5" w14:paraId="133BCBB0" w14:textId="77777777" w:rsidTr="00AC6EC5">
        <w:trPr>
          <w:trHeight w:val="48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70EC6EC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Number of locations containing outli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CF2372F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11</w:t>
            </w:r>
          </w:p>
        </w:tc>
      </w:tr>
      <w:tr w:rsidR="00AC6EC5" w:rsidRPr="00AC6EC5" w14:paraId="08A8D481" w14:textId="77777777" w:rsidTr="00AC6EC5">
        <w:trPr>
          <w:trHeight w:val="48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801C898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Percent of locations containing outli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77796F1E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32.35</w:t>
            </w:r>
          </w:p>
        </w:tc>
      </w:tr>
      <w:tr w:rsidR="00AC6EC5" w:rsidRPr="00AC6EC5" w14:paraId="20DC167D" w14:textId="77777777" w:rsidTr="00AC6EC5">
        <w:trPr>
          <w:trHeight w:val="48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FECFD0E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Number of outliers by location (Min; Mean; Max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1B4D1A9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; 0.32; 1</w:t>
            </w:r>
          </w:p>
        </w:tc>
      </w:tr>
      <w:tr w:rsidR="00AC6EC5" w:rsidRPr="00AC6EC5" w14:paraId="3984F4A2" w14:textId="77777777" w:rsidTr="00AC6EC5">
        <w:trPr>
          <w:trHeight w:val="48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365787F0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Number of outliers by time step (Min; Mean; Max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5706C373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; 0.92; 3</w:t>
            </w:r>
          </w:p>
        </w:tc>
      </w:tr>
      <w:tr w:rsidR="00AC6EC5" w:rsidRPr="00AC6EC5" w14:paraId="1DC0D062" w14:textId="77777777" w:rsidTr="00AC6EC5">
        <w:trPr>
          <w:trHeight w:val="300"/>
        </w:trPr>
        <w:tc>
          <w:tcPr>
            <w:tcW w:w="3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CA9CD3C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Time step containing largest number of outli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9333D3A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on or after</w:t>
            </w:r>
          </w:p>
        </w:tc>
      </w:tr>
      <w:tr w:rsidR="00AC6EC5" w:rsidRPr="00AC6EC5" w14:paraId="11D0D435" w14:textId="77777777" w:rsidTr="00AC6EC5">
        <w:trPr>
          <w:trHeight w:val="300"/>
        </w:trPr>
        <w:tc>
          <w:tcPr>
            <w:tcW w:w="3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122D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6F510244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1-01-2018 00:00</w:t>
            </w:r>
          </w:p>
        </w:tc>
      </w:tr>
      <w:tr w:rsidR="00AC6EC5" w:rsidRPr="00AC6EC5" w14:paraId="7CAC24B1" w14:textId="77777777" w:rsidTr="00AC6EC5">
        <w:trPr>
          <w:trHeight w:val="300"/>
        </w:trPr>
        <w:tc>
          <w:tcPr>
            <w:tcW w:w="3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9F24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60AF028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to before</w:t>
            </w:r>
          </w:p>
        </w:tc>
      </w:tr>
      <w:tr w:rsidR="00AC6EC5" w:rsidRPr="00AC6EC5" w14:paraId="650F0A2D" w14:textId="77777777" w:rsidTr="00AC6EC5">
        <w:trPr>
          <w:trHeight w:val="300"/>
        </w:trPr>
        <w:tc>
          <w:tcPr>
            <w:tcW w:w="3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8854C" w14:textId="77777777" w:rsidR="00AC6EC5" w:rsidRPr="00AC6EC5" w:rsidRDefault="00AC6EC5" w:rsidP="00AC6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8"/>
            <w:vAlign w:val="center"/>
            <w:hideMark/>
          </w:tcPr>
          <w:p w14:paraId="28EE9D23" w14:textId="77777777" w:rsidR="00AC6EC5" w:rsidRPr="00AC6EC5" w:rsidRDefault="00AC6EC5" w:rsidP="00A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4A4A4A"/>
                <w:kern w:val="0"/>
                <w:lang w:eastAsia="en-IN"/>
                <w14:ligatures w14:val="none"/>
              </w:rPr>
              <w:t>01-01-2019 00:00</w:t>
            </w:r>
          </w:p>
        </w:tc>
      </w:tr>
    </w:tbl>
    <w:p w14:paraId="6C3AED25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7C1809D8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42F331A1" w14:textId="77777777" w:rsidR="00B656E9" w:rsidRPr="00AC6EC5" w:rsidRDefault="00B656E9">
      <w:pPr>
        <w:rPr>
          <w:rFonts w:ascii="Times New Roman" w:hAnsi="Times New Roman" w:cs="Times New Roman"/>
        </w:rPr>
      </w:pPr>
    </w:p>
    <w:p w14:paraId="04943E0B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5CFAF386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6F36A5D4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6107F9DA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18837961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18164D8A" w14:textId="77777777" w:rsidR="00AF09A0" w:rsidRPr="00AC6EC5" w:rsidRDefault="00AF09A0">
      <w:pPr>
        <w:rPr>
          <w:rFonts w:ascii="Times New Roman" w:hAnsi="Times New Roman" w:cs="Times New Roman"/>
        </w:rPr>
      </w:pPr>
    </w:p>
    <w:p w14:paraId="092C3900" w14:textId="77777777" w:rsidR="00AF09A0" w:rsidRPr="00AC6EC5" w:rsidRDefault="00AF09A0">
      <w:pPr>
        <w:rPr>
          <w:rFonts w:ascii="Times New Roman" w:hAnsi="Times New Roman" w:cs="Times New Roman"/>
        </w:rPr>
      </w:pPr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523"/>
        <w:gridCol w:w="1523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C03375" w:rsidRPr="00AC6EC5" w14:paraId="7DCE371D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A4B1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8F3D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C/UH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5B4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29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DF7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BE9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5EB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1F2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49CA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B17D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B85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035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4434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1D2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9F5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803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</w:tr>
      <w:tr w:rsidR="00C03375" w:rsidRPr="00AC6EC5" w14:paraId="6BB853F8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5520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2E4F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do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551D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2318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1C7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B945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598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52F9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F796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BA6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1F4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294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5DC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8DAE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B52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5B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</w:tr>
      <w:tr w:rsidR="00C03375" w:rsidRPr="00AC6EC5" w14:paraId="5B0CFE35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403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3FD9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l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0E5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72DB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D8D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C16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B4A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A27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D9EB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F03D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006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3838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960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9AA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AF7B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E108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</w:tr>
      <w:tr w:rsidR="00C03375" w:rsidRPr="00AC6EC5" w14:paraId="535A66AD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1181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4EB5E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qu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288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73E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2289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B68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01F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ECE3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3FB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B359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46B5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3E3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E55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7515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21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0D7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5073A978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D4C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157C" w14:textId="09EA6ECA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cho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E4F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333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6B0C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D72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8A2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28AC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06F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257D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EE0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9813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73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2CC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85BD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736F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</w:tr>
      <w:tr w:rsidR="00C03375" w:rsidRPr="00AC6EC5" w14:paraId="14CE99B2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94C5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2871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acon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53CE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069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0A4C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D535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C2C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CAF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D756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32A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9438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F467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F093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5DD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3C3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B61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</w:tr>
      <w:tr w:rsidR="00C03375" w:rsidRPr="00AC6EC5" w14:paraId="15A8BBA6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AF60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C464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doli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05BD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04FB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E64E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130A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6ED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888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B42B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C202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9792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1EA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5AD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BAE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425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D678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</w:tr>
      <w:tr w:rsidR="00C03375" w:rsidRPr="00AC6EC5" w14:paraId="3EF1D179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3857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47FAD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sarvane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C7F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E50C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ED54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850C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0535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F10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14E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B17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4B1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81A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BF4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390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39D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4FA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</w:tr>
      <w:tr w:rsidR="00C03375" w:rsidRPr="00AC6EC5" w14:paraId="69A65AA1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DE91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2B4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sau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989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687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FAEA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C9F4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63EE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157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FDE1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BF2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8BD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38C3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627A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916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DEB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562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</w:tr>
      <w:tr w:rsidR="00C03375" w:rsidRPr="00AC6EC5" w14:paraId="7B25F9C1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FB65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12DB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mbel</w:t>
            </w:r>
            <w:proofErr w:type="spellEnd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4C2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346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686B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B343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FB12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BFF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14E2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0617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82BF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31E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305B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24E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E52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7A8D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</w:tr>
      <w:tr w:rsidR="00C03375" w:rsidRPr="00AC6EC5" w14:paraId="6741D860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487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DD1C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chin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D4EB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B0A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C46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EBA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402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DE8A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B89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561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5C4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C873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BCD8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9772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C362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772F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</w:tr>
      <w:tr w:rsidR="00C03375" w:rsidRPr="00AC6EC5" w14:paraId="7770F72D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6BDA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B2C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val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C48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034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960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2C04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B07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ADB4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A57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A469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37EA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A38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59D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BCF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0F1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E55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</w:tr>
      <w:tr w:rsidR="00C03375" w:rsidRPr="00AC6EC5" w14:paraId="3FA1C0F4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763B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6D8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B76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985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1756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FAC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B0A1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E185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8F70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D80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454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51C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978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F44D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301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CF5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</w:tr>
      <w:tr w:rsidR="00C03375" w:rsidRPr="00AC6EC5" w14:paraId="0419EB91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18A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2612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ta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447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097D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202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D32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897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E861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B42F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4444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8BF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5637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92D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E137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CED1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105D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</w:tr>
      <w:tr w:rsidR="00C03375" w:rsidRPr="00AC6EC5" w14:paraId="7BC0A08E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EC0B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3F84F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rchore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C1A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6B3B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D54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23A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3276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BE95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4AF8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11D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9DA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29C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892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BEA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5DC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DE6E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7305226F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69F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F56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rtor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837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8EC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034C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14F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8EA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9CD5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8EE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595D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1B24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BDA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009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5E2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AC7C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EF8A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</w:tr>
      <w:tr w:rsidR="00C03375" w:rsidRPr="00AC6EC5" w14:paraId="2B657960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F66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6E365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harbandor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72B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5B8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1DD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4B0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317A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FE9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E8ED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31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4D4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E94B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C5C7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2FB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A94F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898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53D9AA88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E2B5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B625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uto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87E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C6AD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6D9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789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9D8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529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B7A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AC0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4AC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8A40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DA5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CE78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775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1FE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</w:tr>
      <w:tr w:rsidR="00C03375" w:rsidRPr="00AC6EC5" w14:paraId="4BD9562F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FF99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51E5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pus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A1B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0BE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D2F0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2DDE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2BD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64B5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34F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412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ED6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759E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17E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1E7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6B8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D06C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</w:tr>
      <w:tr w:rsidR="00C03375" w:rsidRPr="00AC6EC5" w14:paraId="4DF20D35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1FC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B821D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ca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B593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991A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5A03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1259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0A9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2E1D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E763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A84B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1F47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261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3F0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DC1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25F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6D7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063E3BD2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77F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B358" w14:textId="783E4BDF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ga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F96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CF3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848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96C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ABCB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768D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DD33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C363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1BB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95B1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E40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EC7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062F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F12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</w:t>
            </w:r>
          </w:p>
        </w:tc>
      </w:tr>
      <w:tr w:rsidR="00C03375" w:rsidRPr="00AC6EC5" w14:paraId="4A2D6A31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8D0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51A8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ye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12C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0C5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903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58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091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7BE8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34B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1B6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7311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9C9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C420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C35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4D3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29BB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</w:tr>
      <w:tr w:rsidR="00C03375" w:rsidRPr="00AC6EC5" w14:paraId="13207A66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AD0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77A1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ve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464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44BF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EB1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B41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2C5A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14B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5004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6BA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C6A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E9B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93F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D14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B8DB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97C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</w:tr>
      <w:tr w:rsidR="00C03375" w:rsidRPr="00AC6EC5" w14:paraId="7967F774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4B0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6F29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naj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B2CC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24AB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996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405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EC4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D72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CB77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6E2B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415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8171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ADCF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CDDF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BAA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0812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</w:tr>
      <w:tr w:rsidR="00C03375" w:rsidRPr="00AC6EC5" w14:paraId="334E4108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1D1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2EB0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nem</w:t>
            </w:r>
            <w:proofErr w:type="spellEnd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514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E9DB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5256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9F6C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256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2B6D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DC76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833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D0E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651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70E0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141F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C4F0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EFD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</w:tr>
      <w:tr w:rsidR="00C03375" w:rsidRPr="00AC6EC5" w14:paraId="7C661179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1AAA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C548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nd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CD8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86C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D50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81C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ADA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900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C35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0C0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A62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B291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3578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B48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7AD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004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</w:tr>
      <w:tr w:rsidR="00C03375" w:rsidRPr="00AC6EC5" w14:paraId="45CB9A1C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94D5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9ACBF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rvor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4EBA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944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5F76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13BC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29D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1FA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0072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C67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0D3F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18E6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15BD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E01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F71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08F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</w:tr>
      <w:tr w:rsidR="00C03375" w:rsidRPr="00AC6EC5" w14:paraId="74C50607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40EB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58DEB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uepe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71D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666E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7F6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99E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A91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1725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DA31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926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92A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D55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F99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3FC4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3BA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8872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</w:tr>
      <w:tr w:rsidR="00C03375" w:rsidRPr="00AC6EC5" w14:paraId="0B562393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5433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547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igao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46D7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003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2E5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244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4C65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A448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0D7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817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9A4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9618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03D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0099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13A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4769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</w:tr>
      <w:tr w:rsidR="00C03375" w:rsidRPr="00AC6EC5" w14:paraId="0A048C6F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F720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562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ngue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3E75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F46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5F56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208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A5C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93F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42C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8FE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A49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3825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AECC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ABDE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4FD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066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00E69937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45F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945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nque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447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C831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E0A1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5A3B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6866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54D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890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A6B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2684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D19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0B7F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7ED4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628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BDB3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</w:tr>
      <w:tr w:rsidR="00C03375" w:rsidRPr="00AC6EC5" w14:paraId="52F4E61D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959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AE0E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irod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D192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C8F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D95F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CDC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B86D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F8C7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8B5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D5C9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4B3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19EC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531E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83D4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3251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662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</w:tr>
      <w:tr w:rsidR="00C03375" w:rsidRPr="00AC6EC5" w14:paraId="0FDB394B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CD67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CEE66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o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27DF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8694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2AED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A74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93F3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9D99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D8F2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E3C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4E31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15B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F87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22C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30AD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309C8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</w:tr>
      <w:tr w:rsidR="00C03375" w:rsidRPr="00AC6EC5" w14:paraId="2A171F5E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9AA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0F05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po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084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A23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D871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58F2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707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E3F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43BB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2E1A5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769CF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EF22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C963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B33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B73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FE8E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</w:tr>
      <w:tr w:rsidR="00C03375" w:rsidRPr="00AC6EC5" w14:paraId="74F77E61" w14:textId="77777777" w:rsidTr="00C03375">
        <w:trPr>
          <w:trHeight w:val="300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222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22AE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sc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44D20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64E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703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274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B046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35369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39ECA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7557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48C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8ACE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F2BB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7A70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BE9C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3A11" w14:textId="77777777" w:rsidR="00C03375" w:rsidRPr="00AC6EC5" w:rsidRDefault="00C03375" w:rsidP="00C033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</w:tr>
    </w:tbl>
    <w:p w14:paraId="2BA80419" w14:textId="77777777" w:rsidR="00AF09A0" w:rsidRPr="00AC6EC5" w:rsidRDefault="00AF09A0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9"/>
        <w:gridCol w:w="1340"/>
        <w:gridCol w:w="1382"/>
        <w:gridCol w:w="1382"/>
        <w:gridCol w:w="1382"/>
        <w:gridCol w:w="1382"/>
        <w:gridCol w:w="1382"/>
        <w:gridCol w:w="1530"/>
        <w:gridCol w:w="980"/>
        <w:gridCol w:w="1679"/>
        <w:gridCol w:w="1255"/>
        <w:gridCol w:w="1215"/>
      </w:tblGrid>
      <w:tr w:rsidR="00C03375" w:rsidRPr="00AC6EC5" w14:paraId="49536864" w14:textId="77777777" w:rsidTr="00C03375">
        <w:trPr>
          <w:trHeight w:val="300"/>
        </w:trPr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2388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00FE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C/UHC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D25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202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5F66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202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AA53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202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1C42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202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E6EA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202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79A6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 RMS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B29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 RMS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036A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E WINDOW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B98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 SEASO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DA55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</w:t>
            </w:r>
          </w:p>
          <w:p w14:paraId="525606E5" w14:textId="43F0CA4C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UTLIERS</w:t>
            </w:r>
          </w:p>
        </w:tc>
      </w:tr>
      <w:tr w:rsidR="00C03375" w:rsidRPr="00AC6EC5" w14:paraId="142C2984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9F1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27BD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don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725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ACE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AD53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319B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D6C7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46C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1EF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0D8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DAA3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E65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543181AA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1703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BB25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l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C03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D086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374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C784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0AF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D22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40F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598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7D44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770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673BA0A4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381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A25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qu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071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80AD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5AB8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715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7068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1572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80A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89E4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7C1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285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338F6C3D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EAA4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6C1C0" w14:textId="01A8E559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cho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D4D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14B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8FEE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CE2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EEAB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F5D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797F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DA0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4AC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C23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5069B0FB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81DF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2D40B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acon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63C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31C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704B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E7F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F87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4E2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F860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5ECD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0C8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E8B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47D597AB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6F9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D41B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dolim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062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BCD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534F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D855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B7B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C26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6308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F902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A8A3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AD4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52807D14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665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150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sarvane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D6A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C38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B30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E50E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A84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9D1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4472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9EF3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FC1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2944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6E24186B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B551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B16C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sau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096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6E16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2FC1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E1B5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B53F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0D45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F9F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8BE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9FD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FE4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22F8E819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9B72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558B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mbel</w:t>
            </w:r>
            <w:proofErr w:type="spellEnd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722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DC7F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D41B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00F4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62CC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5A9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D7D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8CB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8D28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454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7EB7741B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D41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0586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chin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A6D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6D8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7074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CE7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464E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F2E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9D96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6B29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1B9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2085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71B1E978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E22F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8B56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val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E5D2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6A4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4A42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F96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2D09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423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FA7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591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8C5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B0D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5FEC98C7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6A2F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6E009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D67E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D57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0EF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362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40A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E8E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40CD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E221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DF7B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EB0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065B56BD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E25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0C121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ta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DD83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BB6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10B9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6DAB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EC0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7EBC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D367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E5E4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3796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4187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470CB5E3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4B6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897D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rchore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602D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72BD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08F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678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C60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59B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F8F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C88C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159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DF1A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5192C678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A90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F43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rtor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FCE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027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61D5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B20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8AF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20C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D763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C439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8DEA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8ED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6031DE20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4D20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AD1C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harbandor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9AB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1DC4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924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15DA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6BF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1024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2004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1F93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8C4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E0C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7ABDA89A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556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34B5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uto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ABD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37C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819F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908A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969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D15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5542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9ADA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27C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D9D7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04C23741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10C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1C336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pus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B53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436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03D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109C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D36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4A5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3C3F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20C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FDBF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67A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34C83E21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E5FB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AD961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ca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258C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70A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490C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F64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403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39F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B25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085E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CCD4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CBE2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02DFE622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44EE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3E8BC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gao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2E9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C485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D59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1231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4BF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430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BA28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73BC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611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55A2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61501CF2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C4BA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A422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yem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881F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DEB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EC7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F974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B56F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4D35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A47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A26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136B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A4E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1ED8AC3F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34BB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FF6C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ve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2B39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99A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0BD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C43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901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593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F558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B44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DC82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4817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52743D43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AED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A87F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naj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F3D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F5C6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6DB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3784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F68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A91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160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AEC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C57F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805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25B0EB29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F062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3B8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nem</w:t>
            </w:r>
            <w:proofErr w:type="spellEnd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7FA4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8FA6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7E92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05F7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031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5F4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CD8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D6D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F10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4A95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14E2C75C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A501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F9E81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nd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0A96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EEB5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85C0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3B2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D335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5BB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348A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325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2CB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03E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3FE92C9C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6DEA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96CE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rvor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0D3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C10B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CBA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607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99CA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BE5E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6E9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508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4C0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5FA1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79CF5C89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1431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FB8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uepe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98E8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D05F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AB9E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B651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311E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2BB3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D15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3A6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6003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341C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01D4443F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ED8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345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igao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A3DA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BFFE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A27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0BF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4ECC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3C8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E363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119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031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0B9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32C4F372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C97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3333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ngue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BDDA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33D5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5EFA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BAF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FA10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305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F05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93F4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626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F56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5EEC4500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C33A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591CF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nque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A8B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1BE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90E9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993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7F9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BA2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D63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2F61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76D3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3B2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17BDFDA0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0036B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E15C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irod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556D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8C4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7A4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FB6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B9D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5A296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B056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CB2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D65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37C8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74E1064C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92C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CA37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oli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657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622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BA8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4758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E6CC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FDDD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63BE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3E8D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687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33EE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</w:tr>
      <w:tr w:rsidR="00C03375" w:rsidRPr="00AC6EC5" w14:paraId="490BF1B2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B7E6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2BBA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poi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779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F501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06EB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3BBE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C052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7AA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77DA8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952F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40F5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DE37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C03375" w:rsidRPr="00AC6EC5" w14:paraId="6CC5F52F" w14:textId="77777777" w:rsidTr="00C03375">
        <w:trPr>
          <w:trHeight w:val="300"/>
        </w:trPr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4239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B5B8" w14:textId="77777777" w:rsidR="00C03375" w:rsidRPr="00AC6EC5" w:rsidRDefault="00C03375" w:rsidP="00C0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sc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62777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CEFC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495A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BD730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2FF1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B12C9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C618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DD2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A644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44B35" w14:textId="77777777" w:rsidR="00C03375" w:rsidRPr="00AC6EC5" w:rsidRDefault="00C03375" w:rsidP="00C03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AC6EC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</w:tbl>
    <w:p w14:paraId="1C19E4CC" w14:textId="77777777" w:rsidR="00C03375" w:rsidRPr="00AC6EC5" w:rsidRDefault="00C03375">
      <w:pPr>
        <w:rPr>
          <w:rFonts w:ascii="Times New Roman" w:hAnsi="Times New Roman" w:cs="Times New Roman"/>
        </w:rPr>
      </w:pPr>
    </w:p>
    <w:sectPr w:rsidR="00C03375" w:rsidRPr="00AC6EC5" w:rsidSect="00AC6EC5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75"/>
    <w:rsid w:val="00187988"/>
    <w:rsid w:val="001B35F3"/>
    <w:rsid w:val="00360348"/>
    <w:rsid w:val="00377AF5"/>
    <w:rsid w:val="00381B96"/>
    <w:rsid w:val="006209B6"/>
    <w:rsid w:val="00845E16"/>
    <w:rsid w:val="00AC6EC5"/>
    <w:rsid w:val="00AF09A0"/>
    <w:rsid w:val="00B01420"/>
    <w:rsid w:val="00B656E9"/>
    <w:rsid w:val="00C03375"/>
    <w:rsid w:val="00C55DB6"/>
    <w:rsid w:val="00C564F1"/>
    <w:rsid w:val="00D673AE"/>
    <w:rsid w:val="00E82C27"/>
    <w:rsid w:val="00E962B1"/>
    <w:rsid w:val="00F4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8594B"/>
  <w15:chartTrackingRefBased/>
  <w15:docId w15:val="{1C0F4EA6-C70D-4FFE-946A-1B95B5D0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3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033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3375"/>
    <w:rPr>
      <w:color w:val="96607D"/>
      <w:u w:val="single"/>
    </w:rPr>
  </w:style>
  <w:style w:type="paragraph" w:customStyle="1" w:styleId="msonormal0">
    <w:name w:val="msonormal"/>
    <w:basedOn w:val="Normal"/>
    <w:rsid w:val="00C03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3">
    <w:name w:val="xl63"/>
    <w:basedOn w:val="Normal"/>
    <w:rsid w:val="00C03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4">
    <w:name w:val="xl64"/>
    <w:basedOn w:val="Normal"/>
    <w:rsid w:val="00C03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C03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IN"/>
      <w14:ligatures w14:val="none"/>
    </w:rPr>
  </w:style>
  <w:style w:type="paragraph" w:styleId="Revision">
    <w:name w:val="Revision"/>
    <w:hidden/>
    <w:uiPriority w:val="99"/>
    <w:semiHidden/>
    <w:rsid w:val="001B35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0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C15C6-3E89-441A-89E5-DC24AB23D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 AHER</dc:creator>
  <cp:keywords/>
  <dc:description/>
  <cp:lastModifiedBy>Harini.B</cp:lastModifiedBy>
  <cp:revision>7</cp:revision>
  <dcterms:created xsi:type="dcterms:W3CDTF">2025-08-18T06:51:00Z</dcterms:created>
  <dcterms:modified xsi:type="dcterms:W3CDTF">2026-03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4e430-c74e-4213-987d-57f0c3f55d09</vt:lpwstr>
  </property>
</Properties>
</file>